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C41" w:rsidRDefault="008B5C41" w:rsidP="008B5C41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4 Table. </w:t>
      </w:r>
      <w:r w:rsidRPr="00C8094E">
        <w:rPr>
          <w:rFonts w:ascii="Times New Roman" w:hAnsi="Times New Roman"/>
        </w:rPr>
        <w:t>N</w:t>
      </w:r>
      <w:r>
        <w:rPr>
          <w:rFonts w:ascii="Times New Roman" w:hAnsi="Times New Roman"/>
        </w:rPr>
        <w:t xml:space="preserve">ewcastle </w:t>
      </w:r>
      <w:r w:rsidRPr="00C8094E">
        <w:rPr>
          <w:rFonts w:ascii="Times New Roman" w:hAnsi="Times New Roman"/>
        </w:rPr>
        <w:t>O</w:t>
      </w:r>
      <w:r>
        <w:rPr>
          <w:rFonts w:ascii="Times New Roman" w:hAnsi="Times New Roman"/>
        </w:rPr>
        <w:t xml:space="preserve">ttawa </w:t>
      </w:r>
      <w:r w:rsidRPr="00C8094E">
        <w:rPr>
          <w:rFonts w:ascii="Times New Roman" w:hAnsi="Times New Roman"/>
        </w:rPr>
        <w:t>S</w:t>
      </w:r>
      <w:r>
        <w:rPr>
          <w:rFonts w:ascii="Times New Roman" w:hAnsi="Times New Roman"/>
        </w:rPr>
        <w:t>cale</w:t>
      </w:r>
      <w:r w:rsidRPr="00C8094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for Case-Control</w:t>
      </w:r>
      <w:r w:rsidRPr="00C8094E">
        <w:rPr>
          <w:rFonts w:ascii="Times New Roman" w:hAnsi="Times New Roman"/>
        </w:rPr>
        <w:t xml:space="preserve"> Studies</w:t>
      </w:r>
    </w:p>
    <w:tbl>
      <w:tblPr>
        <w:tblW w:w="15310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1559"/>
        <w:gridCol w:w="992"/>
        <w:gridCol w:w="992"/>
        <w:gridCol w:w="993"/>
        <w:gridCol w:w="1275"/>
        <w:gridCol w:w="1276"/>
        <w:gridCol w:w="1560"/>
        <w:gridCol w:w="1275"/>
        <w:gridCol w:w="1134"/>
        <w:gridCol w:w="1276"/>
      </w:tblGrid>
      <w:tr w:rsidR="008B5C41" w:rsidRPr="00CA3F88" w:rsidTr="00B91DEE">
        <w:tc>
          <w:tcPr>
            <w:tcW w:w="1560" w:type="dxa"/>
            <w:vMerge w:val="restart"/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tudy</w:t>
            </w:r>
          </w:p>
        </w:tc>
        <w:tc>
          <w:tcPr>
            <w:tcW w:w="5954" w:type="dxa"/>
            <w:gridSpan w:val="5"/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election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Comparability</w:t>
            </w:r>
          </w:p>
        </w:tc>
        <w:tc>
          <w:tcPr>
            <w:tcW w:w="5245" w:type="dxa"/>
            <w:gridSpan w:val="4"/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Exposur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Overall Total</w:t>
            </w:r>
          </w:p>
        </w:tc>
      </w:tr>
      <w:tr w:rsidR="008B5C41" w:rsidRPr="00CA3F88" w:rsidTr="00B91DEE"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Case definition adequate or no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Representativeness of the cas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election of control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Definition of control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ubtotal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Ascertainment of exposu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Non-response rat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ub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Total / 9</w:t>
            </w:r>
          </w:p>
        </w:tc>
      </w:tr>
      <w:tr w:rsidR="008B5C41" w:rsidRPr="00CA3F88" w:rsidTr="00B91DEE">
        <w:tc>
          <w:tcPr>
            <w:tcW w:w="1560" w:type="dxa"/>
            <w:tcBorders>
              <w:bottom w:val="nil"/>
            </w:tcBorders>
            <w:shd w:val="clear" w:color="auto" w:fill="auto"/>
          </w:tcPr>
          <w:p w:rsidR="008B5C41" w:rsidRPr="00CA3F88" w:rsidRDefault="008B5C41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B06BEB">
              <w:rPr>
                <w:rFonts w:ascii="Times New Roman" w:hAnsi="Times New Roman"/>
                <w:sz w:val="16"/>
                <w:szCs w:val="20"/>
              </w:rPr>
              <w:t>Sampaio F (2013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B5C41" w:rsidRPr="00C03A0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C03A0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C03A0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C03A0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8B5C41" w:rsidRPr="00C03A0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:rsidR="008B5C41" w:rsidRPr="00C03A0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B5C41" w:rsidRPr="00C03A0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C03A0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C03A0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8B5C41" w:rsidRPr="00C03A0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8B5C41" w:rsidRPr="00C03A0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8B5C41" w:rsidRPr="00CA3F88" w:rsidTr="00B91DEE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8B5C41" w:rsidRPr="00CA3F88" w:rsidRDefault="008B5C41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Al-Hwary S (2015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B24A52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B24A52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B24A52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B24A52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B5C41" w:rsidRPr="00B24A52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5C41" w:rsidRPr="00B24A52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B24A52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B24A52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B24A52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B5C41" w:rsidRPr="00B24A52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5C41" w:rsidRPr="00B24A52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</w:t>
            </w:r>
          </w:p>
        </w:tc>
      </w:tr>
      <w:tr w:rsidR="008B5C41" w:rsidRPr="00CA3F88" w:rsidTr="00B91DEE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8B5C41" w:rsidRPr="00CA3F88" w:rsidRDefault="008B5C41" w:rsidP="00B91DEE">
            <w:pPr>
              <w:spacing w:after="0" w:line="240" w:lineRule="auto"/>
              <w:rPr>
                <w:rFonts w:ascii="Times" w:hAnsi="Times"/>
                <w:sz w:val="16"/>
                <w:szCs w:val="16"/>
                <w:vertAlign w:val="subscript"/>
              </w:rPr>
            </w:pPr>
            <w:r w:rsidRPr="00CA3F88">
              <w:rPr>
                <w:rFonts w:ascii="Times New Roman" w:hAnsi="Times New Roman"/>
                <w:sz w:val="16"/>
                <w:szCs w:val="20"/>
              </w:rPr>
              <w:t>Sampaio F (2015)</w:t>
            </w:r>
            <w:r w:rsidRPr="00CA3F88">
              <w:rPr>
                <w:rFonts w:ascii="Times" w:hAnsi="Times"/>
                <w:sz w:val="16"/>
                <w:szCs w:val="16"/>
                <w:vertAlign w:val="subscript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C03A0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B5C41" w:rsidRPr="00C03A0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8B5C41" w:rsidRPr="00CA3F88" w:rsidTr="00B91DEE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8B5C41" w:rsidRPr="00CA3F88" w:rsidRDefault="008B5C41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CA3F88">
              <w:rPr>
                <w:rFonts w:ascii="Times New Roman" w:hAnsi="Times New Roman"/>
                <w:sz w:val="16"/>
                <w:szCs w:val="20"/>
              </w:rPr>
              <w:t>Anish PG (2019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520D83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520D83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520D83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520D83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B5C41" w:rsidRPr="00520D83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5C41" w:rsidRPr="00520D83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520D83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520D83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520D83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B5C41" w:rsidRPr="00520D83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5C41" w:rsidRPr="00520D83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8B5C41" w:rsidRPr="00CA3F88" w:rsidTr="00B91DEE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8B5C41" w:rsidRPr="00CA3F88" w:rsidRDefault="008B5C41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CA3F88">
              <w:rPr>
                <w:rFonts w:ascii="Times New Roman" w:hAnsi="Times New Roman"/>
                <w:sz w:val="16"/>
                <w:szCs w:val="20"/>
              </w:rPr>
              <w:t xml:space="preserve">Isaak 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A </w:t>
            </w:r>
            <w:r w:rsidRPr="00CA3F88">
              <w:rPr>
                <w:rFonts w:ascii="Times New Roman" w:hAnsi="Times New Roman"/>
                <w:sz w:val="16"/>
                <w:szCs w:val="20"/>
              </w:rPr>
              <w:t xml:space="preserve">(2020) 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5C41" w:rsidRPr="00CA3F88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8B5C41" w:rsidRPr="00CA3F88" w:rsidTr="00B91DEE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B5C41" w:rsidRPr="00CA3F88" w:rsidRDefault="008B5C41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B06BEB">
              <w:rPr>
                <w:rFonts w:ascii="Times New Roman" w:hAnsi="Times New Roman"/>
                <w:sz w:val="16"/>
                <w:szCs w:val="20"/>
              </w:rPr>
              <w:t>Koç DÖ (202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5B046D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5B046D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5B046D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5B046D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B5C41" w:rsidRPr="005B046D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B5C41" w:rsidRPr="005B046D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5B046D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5B046D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C41" w:rsidRPr="005B046D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B5C41" w:rsidRPr="005B046D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B5C41" w:rsidRPr="005B046D" w:rsidRDefault="008B5C41" w:rsidP="00B91DEE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</w:p>
        </w:tc>
      </w:tr>
    </w:tbl>
    <w:p w:rsidR="00AC21ED" w:rsidRDefault="008B5C41">
      <w:bookmarkStart w:id="0" w:name="_GoBack"/>
      <w:bookmarkEnd w:id="0"/>
    </w:p>
    <w:sectPr w:rsidR="00AC21ED" w:rsidSect="008B5C4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C41"/>
    <w:rsid w:val="00467E74"/>
    <w:rsid w:val="008B5C41"/>
    <w:rsid w:val="00AD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AF64D8-D407-4F3A-9CEA-4A7A567DE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 2016060016</cp:lastModifiedBy>
  <cp:revision>1</cp:revision>
  <dcterms:created xsi:type="dcterms:W3CDTF">2022-05-27T17:02:00Z</dcterms:created>
  <dcterms:modified xsi:type="dcterms:W3CDTF">2022-05-27T17:03:00Z</dcterms:modified>
</cp:coreProperties>
</file>